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ED4B1" w14:textId="77777777" w:rsidR="00B3078B" w:rsidRPr="006B3133" w:rsidRDefault="00B3078B" w:rsidP="00E731FC">
      <w:pPr>
        <w:rPr>
          <w:rFonts w:asciiTheme="majorBidi" w:hAnsiTheme="majorBidi" w:cstheme="majorBidi"/>
          <w:sz w:val="24"/>
          <w:szCs w:val="24"/>
        </w:rPr>
      </w:pPr>
      <w:r w:rsidRPr="006B3133">
        <w:rPr>
          <w:rFonts w:asciiTheme="majorBidi" w:hAnsiTheme="majorBidi" w:cstheme="majorBidi"/>
          <w:i/>
          <w:iCs/>
          <w:sz w:val="24"/>
          <w:szCs w:val="24"/>
        </w:rPr>
        <w:t xml:space="preserve">In vivo </w:t>
      </w:r>
      <w:r w:rsidRPr="006B3133">
        <w:rPr>
          <w:rFonts w:asciiTheme="majorBidi" w:hAnsiTheme="majorBidi" w:cstheme="majorBidi"/>
          <w:sz w:val="24"/>
          <w:szCs w:val="24"/>
        </w:rPr>
        <w:t>Therapeutic Potential of Biologically Synthesized Nanoparticles from Pine Needle Leaf Extract in Streptozotocin-Induced Diabetic Rats</w:t>
      </w:r>
    </w:p>
    <w:p w14:paraId="24897088" w14:textId="77777777" w:rsidR="00B3078B" w:rsidRPr="006B3133" w:rsidRDefault="00B3078B" w:rsidP="00B3078B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A3850D5" w14:textId="176F512A" w:rsidR="00B3078B" w:rsidRPr="006B3133" w:rsidRDefault="00B3078B" w:rsidP="00B3078B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B3133">
        <w:rPr>
          <w:rFonts w:ascii="Times New Roman" w:eastAsia="Calibri" w:hAnsi="Times New Roman" w:cs="Times New Roman"/>
          <w:b/>
          <w:bCs/>
          <w:sz w:val="24"/>
          <w:szCs w:val="24"/>
        </w:rPr>
        <w:t>Supplementary information</w:t>
      </w:r>
    </w:p>
    <w:p w14:paraId="2F69B372" w14:textId="77777777" w:rsidR="008A0CCD" w:rsidRPr="006B3133" w:rsidRDefault="008A0CCD" w:rsidP="008A0CCD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3427E7A" w14:textId="34D99DA5" w:rsidR="008A0CCD" w:rsidRPr="006B3133" w:rsidRDefault="00B3078B" w:rsidP="00B3078B">
      <w:pPr>
        <w:spacing w:before="120" w:after="0" w:line="240" w:lineRule="auto"/>
        <w:jc w:val="both"/>
        <w:rPr>
          <w:rFonts w:ascii="Times New Roman" w:eastAsia="Calibri" w:hAnsi="Times New Roman" w:cs="Times New Roman"/>
          <w:color w:val="0D0D0D"/>
          <w:kern w:val="0"/>
          <w:sz w:val="24"/>
          <w:szCs w:val="24"/>
          <w14:ligatures w14:val="none"/>
        </w:rPr>
      </w:pPr>
      <w:bookmarkStart w:id="0" w:name="_Hlk207218498"/>
      <w:r w:rsidRPr="006B313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3648FA" w:rsidRPr="006B313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6B313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able S1</w:t>
      </w:r>
      <w:r w:rsidR="008A0CCD" w:rsidRPr="006B3133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bookmarkStart w:id="1" w:name="_Hlk213670038"/>
      <w:r w:rsidR="008A0CCD" w:rsidRPr="006B3133">
        <w:rPr>
          <w:rFonts w:ascii="Times New Roman" w:eastAsia="Calibri" w:hAnsi="Times New Roman" w:cs="Times New Roman"/>
          <w:color w:val="0D0D0D"/>
          <w:kern w:val="0"/>
          <w:sz w:val="24"/>
          <w:szCs w:val="24"/>
          <w14:ligatures w14:val="none"/>
        </w:rPr>
        <w:t>List of targets, PDB IDs, resolution, and active site coordinates.</w:t>
      </w:r>
    </w:p>
    <w:tbl>
      <w:tblPr>
        <w:tblStyle w:val="PlainTable2"/>
        <w:tblW w:w="9265" w:type="dxa"/>
        <w:tblLook w:val="04A0" w:firstRow="1" w:lastRow="0" w:firstColumn="1" w:lastColumn="0" w:noHBand="0" w:noVBand="1"/>
      </w:tblPr>
      <w:tblGrid>
        <w:gridCol w:w="456"/>
        <w:gridCol w:w="1042"/>
        <w:gridCol w:w="652"/>
        <w:gridCol w:w="945"/>
        <w:gridCol w:w="576"/>
        <w:gridCol w:w="576"/>
        <w:gridCol w:w="576"/>
        <w:gridCol w:w="1946"/>
        <w:gridCol w:w="910"/>
        <w:gridCol w:w="688"/>
        <w:gridCol w:w="898"/>
      </w:tblGrid>
      <w:tr w:rsidR="009D48C5" w:rsidRPr="006B3133" w14:paraId="750B6A51" w14:textId="77777777" w:rsidTr="00BD6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Merge w:val="restart"/>
            <w:vAlign w:val="center"/>
            <w:hideMark/>
          </w:tcPr>
          <w:bookmarkEnd w:id="0"/>
          <w:bookmarkEnd w:id="1"/>
          <w:p w14:paraId="259357C5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34" w:type="dxa"/>
            <w:vMerge w:val="restart"/>
            <w:vAlign w:val="center"/>
            <w:hideMark/>
          </w:tcPr>
          <w:p w14:paraId="209ADF95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tein Targets</w:t>
            </w:r>
          </w:p>
        </w:tc>
        <w:tc>
          <w:tcPr>
            <w:tcW w:w="256" w:type="dxa"/>
            <w:vMerge w:val="restart"/>
            <w:vAlign w:val="center"/>
            <w:hideMark/>
          </w:tcPr>
          <w:p w14:paraId="708027C0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F81DBAB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3D5371E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tive site coordinates: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B04774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tive Ligand</w:t>
            </w:r>
          </w:p>
          <w:p w14:paraId="26B1E08B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Positive control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FFFF34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finity (kcal/mol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7EE250A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MSD (Å)</w:t>
            </w:r>
          </w:p>
        </w:tc>
        <w:tc>
          <w:tcPr>
            <w:tcW w:w="902" w:type="dxa"/>
            <w:vMerge w:val="restart"/>
            <w:vAlign w:val="center"/>
          </w:tcPr>
          <w:p w14:paraId="160FBE7C" w14:textId="77777777" w:rsidR="009D48C5" w:rsidRPr="006B3133" w:rsidRDefault="009D48C5" w:rsidP="00BD6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9D48C5" w:rsidRPr="006B3133" w14:paraId="65B0162E" w14:textId="77777777" w:rsidTr="00BD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Merge/>
            <w:vAlign w:val="center"/>
            <w:hideMark/>
          </w:tcPr>
          <w:p w14:paraId="51FAAC5F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Merge/>
            <w:vAlign w:val="center"/>
            <w:hideMark/>
          </w:tcPr>
          <w:p w14:paraId="18B39799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6" w:type="dxa"/>
            <w:vMerge/>
            <w:vAlign w:val="center"/>
            <w:hideMark/>
          </w:tcPr>
          <w:p w14:paraId="3CCB8F51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45DBE2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B11558D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30BE401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A36D5C7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0" w:type="auto"/>
            <w:vMerge/>
            <w:vAlign w:val="center"/>
            <w:hideMark/>
          </w:tcPr>
          <w:p w14:paraId="64B3FDD8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E3D67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2694DF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</w:tcPr>
          <w:p w14:paraId="422A23E6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48C5" w:rsidRPr="006B3133" w14:paraId="3DD47AA8" w14:textId="77777777" w:rsidTr="00BD6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  <w:hideMark/>
          </w:tcPr>
          <w:p w14:paraId="2F4FC492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34" w:type="dxa"/>
            <w:vAlign w:val="center"/>
            <w:hideMark/>
          </w:tcPr>
          <w:p w14:paraId="2234D10F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Pancreatic alpha-amylase</w:t>
            </w:r>
          </w:p>
        </w:tc>
        <w:tc>
          <w:tcPr>
            <w:tcW w:w="256" w:type="dxa"/>
            <w:vAlign w:val="center"/>
            <w:hideMark/>
          </w:tcPr>
          <w:p w14:paraId="5F44F2E1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U3A</w:t>
            </w:r>
          </w:p>
        </w:tc>
        <w:tc>
          <w:tcPr>
            <w:tcW w:w="0" w:type="auto"/>
            <w:vAlign w:val="center"/>
            <w:hideMark/>
          </w:tcPr>
          <w:p w14:paraId="7326980C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Å</w:t>
            </w:r>
          </w:p>
        </w:tc>
        <w:tc>
          <w:tcPr>
            <w:tcW w:w="0" w:type="auto"/>
            <w:vAlign w:val="center"/>
            <w:hideMark/>
          </w:tcPr>
          <w:p w14:paraId="2AA3FD4C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6</w:t>
            </w:r>
          </w:p>
        </w:tc>
        <w:tc>
          <w:tcPr>
            <w:tcW w:w="0" w:type="auto"/>
            <w:vAlign w:val="center"/>
            <w:hideMark/>
          </w:tcPr>
          <w:p w14:paraId="703906AD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09</w:t>
            </w:r>
          </w:p>
        </w:tc>
        <w:tc>
          <w:tcPr>
            <w:tcW w:w="0" w:type="auto"/>
            <w:vAlign w:val="center"/>
            <w:hideMark/>
          </w:tcPr>
          <w:p w14:paraId="56C21248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96</w:t>
            </w:r>
          </w:p>
        </w:tc>
        <w:tc>
          <w:tcPr>
            <w:tcW w:w="0" w:type="auto"/>
            <w:vAlign w:val="center"/>
            <w:hideMark/>
          </w:tcPr>
          <w:p w14:paraId="6E4442AC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J7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,7-dihydroxy-4-oxo-2-(3,4,5-trihydroxyphenyl)-4H-chromen-3-yl 6-deoxy-2-O-{6-O-[(2E)-3-(3,4-dihydroxyphenyl)prop-2-enoyl]-beta-D-glucopyranosyl}-alpha-L-mannopyranoside)</w:t>
            </w:r>
          </w:p>
        </w:tc>
        <w:tc>
          <w:tcPr>
            <w:tcW w:w="0" w:type="auto"/>
            <w:vAlign w:val="center"/>
            <w:hideMark/>
          </w:tcPr>
          <w:p w14:paraId="4BBEBD9D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9.50</w:t>
            </w:r>
          </w:p>
        </w:tc>
        <w:tc>
          <w:tcPr>
            <w:tcW w:w="0" w:type="auto"/>
            <w:vAlign w:val="center"/>
            <w:hideMark/>
          </w:tcPr>
          <w:p w14:paraId="6F7D170F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902" w:type="dxa"/>
            <w:vAlign w:val="center"/>
          </w:tcPr>
          <w:p w14:paraId="2CEA9149" w14:textId="714AC179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</w:t>
            </w:r>
            <w:r w:rsid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9D48C5" w:rsidRPr="006B3133" w14:paraId="6B76A409" w14:textId="77777777" w:rsidTr="00BD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  <w:hideMark/>
          </w:tcPr>
          <w:p w14:paraId="1B725068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34" w:type="dxa"/>
            <w:vAlign w:val="center"/>
            <w:hideMark/>
          </w:tcPr>
          <w:p w14:paraId="0B83634D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PP4 (Dipeptidyl Peptidase-4)</w:t>
            </w:r>
          </w:p>
        </w:tc>
        <w:tc>
          <w:tcPr>
            <w:tcW w:w="256" w:type="dxa"/>
            <w:vAlign w:val="center"/>
            <w:hideMark/>
          </w:tcPr>
          <w:p w14:paraId="4A853952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A5S</w:t>
            </w:r>
          </w:p>
        </w:tc>
        <w:tc>
          <w:tcPr>
            <w:tcW w:w="0" w:type="auto"/>
            <w:vAlign w:val="center"/>
            <w:hideMark/>
          </w:tcPr>
          <w:p w14:paraId="73F4C90A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2 Å</w:t>
            </w:r>
          </w:p>
        </w:tc>
        <w:tc>
          <w:tcPr>
            <w:tcW w:w="0" w:type="auto"/>
            <w:vAlign w:val="center"/>
            <w:hideMark/>
          </w:tcPr>
          <w:p w14:paraId="10D18510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6</w:t>
            </w:r>
          </w:p>
        </w:tc>
        <w:tc>
          <w:tcPr>
            <w:tcW w:w="0" w:type="auto"/>
            <w:vAlign w:val="center"/>
            <w:hideMark/>
          </w:tcPr>
          <w:p w14:paraId="50EA772D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71</w:t>
            </w:r>
          </w:p>
        </w:tc>
        <w:tc>
          <w:tcPr>
            <w:tcW w:w="0" w:type="auto"/>
            <w:vAlign w:val="center"/>
            <w:hideMark/>
          </w:tcPr>
          <w:p w14:paraId="4DEAD44F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71</w:t>
            </w:r>
          </w:p>
        </w:tc>
        <w:tc>
          <w:tcPr>
            <w:tcW w:w="0" w:type="auto"/>
            <w:vAlign w:val="center"/>
            <w:hideMark/>
          </w:tcPr>
          <w:p w14:paraId="44DFC82B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7F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6-[(3S)-3-aminopiperidin-1-yl]-5-benzyl-4-oxo-3-(quinolin-4-ylmethyl)-4,5-dihydro-3H-pyrrolo[3,2-d]pyrimidine-7-carbonitrile)</w:t>
            </w:r>
          </w:p>
        </w:tc>
        <w:tc>
          <w:tcPr>
            <w:tcW w:w="0" w:type="auto"/>
            <w:vAlign w:val="center"/>
            <w:hideMark/>
          </w:tcPr>
          <w:p w14:paraId="580F01EC" w14:textId="59533E26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9.2</w:t>
            </w:r>
            <w:r w:rsidR="00CB45BE"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C98E94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902" w:type="dxa"/>
            <w:vAlign w:val="center"/>
          </w:tcPr>
          <w:p w14:paraId="196FA76C" w14:textId="37AE18DE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</w:t>
            </w:r>
            <w:r w:rsid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9D48C5" w:rsidRPr="006B3133" w14:paraId="3EECD6EF" w14:textId="77777777" w:rsidTr="00BD6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  <w:hideMark/>
          </w:tcPr>
          <w:p w14:paraId="417FEA40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34" w:type="dxa"/>
            <w:vAlign w:val="center"/>
            <w:hideMark/>
          </w:tcPr>
          <w:p w14:paraId="634A7230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P-1R (Glucagon-Peptide-1 Receptor)</w:t>
            </w:r>
          </w:p>
        </w:tc>
        <w:tc>
          <w:tcPr>
            <w:tcW w:w="256" w:type="dxa"/>
            <w:vAlign w:val="center"/>
            <w:hideMark/>
          </w:tcPr>
          <w:p w14:paraId="3A0B8C94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ZGM</w:t>
            </w:r>
          </w:p>
        </w:tc>
        <w:tc>
          <w:tcPr>
            <w:tcW w:w="0" w:type="auto"/>
            <w:vAlign w:val="center"/>
            <w:hideMark/>
          </w:tcPr>
          <w:p w14:paraId="681CEE3E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0 Å</w:t>
            </w:r>
          </w:p>
        </w:tc>
        <w:tc>
          <w:tcPr>
            <w:tcW w:w="0" w:type="auto"/>
            <w:vAlign w:val="center"/>
            <w:hideMark/>
          </w:tcPr>
          <w:p w14:paraId="38ECB09E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42</w:t>
            </w:r>
          </w:p>
        </w:tc>
        <w:tc>
          <w:tcPr>
            <w:tcW w:w="0" w:type="auto"/>
            <w:vAlign w:val="center"/>
            <w:hideMark/>
          </w:tcPr>
          <w:p w14:paraId="6B406D0B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29</w:t>
            </w:r>
          </w:p>
        </w:tc>
        <w:tc>
          <w:tcPr>
            <w:tcW w:w="0" w:type="auto"/>
            <w:vAlign w:val="center"/>
            <w:hideMark/>
          </w:tcPr>
          <w:p w14:paraId="21A4426C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6</w:t>
            </w:r>
          </w:p>
        </w:tc>
        <w:tc>
          <w:tcPr>
            <w:tcW w:w="0" w:type="auto"/>
            <w:vAlign w:val="center"/>
            <w:hideMark/>
          </w:tcPr>
          <w:p w14:paraId="3594F3CA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7Y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-{4-[(R)-(3,3-dimethylcyclobutyl)({6-[4-(trifluoromethyl)-1H-imidazol-1-yl]pyridin-3-yl}amino)methyl]benzene-1-carbonyl}-beta-alanine)</w:t>
            </w:r>
          </w:p>
        </w:tc>
        <w:tc>
          <w:tcPr>
            <w:tcW w:w="0" w:type="auto"/>
            <w:vAlign w:val="center"/>
            <w:hideMark/>
          </w:tcPr>
          <w:p w14:paraId="2E595BF5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8.66</w:t>
            </w:r>
          </w:p>
        </w:tc>
        <w:tc>
          <w:tcPr>
            <w:tcW w:w="0" w:type="auto"/>
            <w:vAlign w:val="center"/>
            <w:hideMark/>
          </w:tcPr>
          <w:p w14:paraId="35299C19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902" w:type="dxa"/>
            <w:vAlign w:val="center"/>
          </w:tcPr>
          <w:p w14:paraId="1856399C" w14:textId="7802CA81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</w:t>
            </w:r>
            <w:r w:rsid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9D48C5" w:rsidRPr="006B3133" w14:paraId="19FA3350" w14:textId="77777777" w:rsidTr="00BD6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  <w:hideMark/>
          </w:tcPr>
          <w:p w14:paraId="1EFE70AF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34" w:type="dxa"/>
            <w:vAlign w:val="center"/>
            <w:hideMark/>
          </w:tcPr>
          <w:p w14:paraId="2235A598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oxisome Proliferator-Activated Gamma</w:t>
            </w:r>
          </w:p>
        </w:tc>
        <w:tc>
          <w:tcPr>
            <w:tcW w:w="256" w:type="dxa"/>
            <w:vAlign w:val="center"/>
            <w:hideMark/>
          </w:tcPr>
          <w:p w14:paraId="7F1E7EA6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F7W</w:t>
            </w:r>
          </w:p>
        </w:tc>
        <w:tc>
          <w:tcPr>
            <w:tcW w:w="0" w:type="auto"/>
            <w:vAlign w:val="center"/>
            <w:hideMark/>
          </w:tcPr>
          <w:p w14:paraId="4FED9C9E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 Å</w:t>
            </w:r>
          </w:p>
        </w:tc>
        <w:tc>
          <w:tcPr>
            <w:tcW w:w="0" w:type="auto"/>
            <w:vAlign w:val="center"/>
            <w:hideMark/>
          </w:tcPr>
          <w:p w14:paraId="699E2C0B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80</w:t>
            </w:r>
          </w:p>
        </w:tc>
        <w:tc>
          <w:tcPr>
            <w:tcW w:w="0" w:type="auto"/>
            <w:vAlign w:val="center"/>
            <w:hideMark/>
          </w:tcPr>
          <w:p w14:paraId="740C893F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8</w:t>
            </w:r>
          </w:p>
        </w:tc>
        <w:tc>
          <w:tcPr>
            <w:tcW w:w="0" w:type="auto"/>
            <w:vAlign w:val="center"/>
            <w:hideMark/>
          </w:tcPr>
          <w:p w14:paraId="1FFA1B44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2</w:t>
            </w:r>
          </w:p>
        </w:tc>
        <w:tc>
          <w:tcPr>
            <w:tcW w:w="0" w:type="auto"/>
            <w:vAlign w:val="center"/>
            <w:hideMark/>
          </w:tcPr>
          <w:p w14:paraId="58F4D066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PA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Bisphenol A)</w:t>
            </w:r>
          </w:p>
        </w:tc>
        <w:tc>
          <w:tcPr>
            <w:tcW w:w="0" w:type="auto"/>
            <w:vAlign w:val="center"/>
            <w:hideMark/>
          </w:tcPr>
          <w:p w14:paraId="42EBCAF2" w14:textId="0DF89256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5.8</w:t>
            </w:r>
            <w:r w:rsidR="00CB45BE"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D58359" w14:textId="77777777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902" w:type="dxa"/>
            <w:vAlign w:val="center"/>
          </w:tcPr>
          <w:p w14:paraId="1C1CDA94" w14:textId="4245F2EB" w:rsidR="009D48C5" w:rsidRPr="006B3133" w:rsidRDefault="009D48C5" w:rsidP="00BD6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</w:t>
            </w:r>
            <w:r w:rsid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9D48C5" w:rsidRPr="006B3133" w14:paraId="2C318017" w14:textId="77777777" w:rsidTr="00BD6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  <w:hideMark/>
          </w:tcPr>
          <w:p w14:paraId="2E8F4BD8" w14:textId="77777777" w:rsidR="009D48C5" w:rsidRPr="006B3133" w:rsidRDefault="009D48C5" w:rsidP="00BD6B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34" w:type="dxa"/>
            <w:vAlign w:val="center"/>
            <w:hideMark/>
          </w:tcPr>
          <w:p w14:paraId="4A5D77C2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GLT2 (Sodium-Glucose Transporter-2)</w:t>
            </w:r>
          </w:p>
        </w:tc>
        <w:tc>
          <w:tcPr>
            <w:tcW w:w="256" w:type="dxa"/>
            <w:vAlign w:val="center"/>
            <w:hideMark/>
          </w:tcPr>
          <w:p w14:paraId="7EC82297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HEZ</w:t>
            </w:r>
          </w:p>
        </w:tc>
        <w:tc>
          <w:tcPr>
            <w:tcW w:w="0" w:type="auto"/>
            <w:vAlign w:val="center"/>
            <w:hideMark/>
          </w:tcPr>
          <w:p w14:paraId="5EE4083E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0 Å</w:t>
            </w:r>
          </w:p>
        </w:tc>
        <w:tc>
          <w:tcPr>
            <w:tcW w:w="0" w:type="auto"/>
            <w:vAlign w:val="center"/>
            <w:hideMark/>
          </w:tcPr>
          <w:p w14:paraId="6D1D296F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70</w:t>
            </w:r>
          </w:p>
        </w:tc>
        <w:tc>
          <w:tcPr>
            <w:tcW w:w="0" w:type="auto"/>
            <w:vAlign w:val="center"/>
            <w:hideMark/>
          </w:tcPr>
          <w:p w14:paraId="12CB6B48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01</w:t>
            </w:r>
          </w:p>
        </w:tc>
        <w:tc>
          <w:tcPr>
            <w:tcW w:w="0" w:type="auto"/>
            <w:vAlign w:val="center"/>
            <w:hideMark/>
          </w:tcPr>
          <w:p w14:paraId="20DF689F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.01</w:t>
            </w:r>
          </w:p>
        </w:tc>
        <w:tc>
          <w:tcPr>
            <w:tcW w:w="0" w:type="auto"/>
            <w:vAlign w:val="center"/>
            <w:hideMark/>
          </w:tcPr>
          <w:p w14:paraId="35BD6FD5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E6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Dapagliflozin)</w:t>
            </w:r>
          </w:p>
        </w:tc>
        <w:tc>
          <w:tcPr>
            <w:tcW w:w="0" w:type="auto"/>
            <w:vAlign w:val="center"/>
            <w:hideMark/>
          </w:tcPr>
          <w:p w14:paraId="3F781093" w14:textId="698427D2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0.5</w:t>
            </w:r>
            <w:r w:rsidR="00CB45BE"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20BB34" w14:textId="77777777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902" w:type="dxa"/>
            <w:vAlign w:val="center"/>
          </w:tcPr>
          <w:p w14:paraId="0EBAB800" w14:textId="5A63A43E" w:rsidR="009D48C5" w:rsidRPr="006B3133" w:rsidRDefault="009D48C5" w:rsidP="00BD6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[7</w:t>
            </w:r>
            <w:r w:rsid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6B3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</w:tbl>
    <w:p w14:paraId="52704484" w14:textId="77777777" w:rsidR="00277896" w:rsidRPr="006B3133" w:rsidRDefault="00277896" w:rsidP="008F6C7F">
      <w:pPr>
        <w:spacing w:line="276" w:lineRule="auto"/>
        <w:jc w:val="both"/>
      </w:pPr>
    </w:p>
    <w:p w14:paraId="433051FC" w14:textId="77777777" w:rsidR="00684132" w:rsidRPr="006B3133" w:rsidRDefault="00684132" w:rsidP="00684132">
      <w:pPr>
        <w:rPr>
          <w:b/>
          <w:bCs/>
        </w:rPr>
      </w:pPr>
    </w:p>
    <w:p w14:paraId="5C44213B" w14:textId="77777777" w:rsidR="00684132" w:rsidRPr="006B3133" w:rsidRDefault="00684132" w:rsidP="00684132">
      <w:pPr>
        <w:rPr>
          <w:b/>
          <w:bCs/>
        </w:rPr>
      </w:pPr>
    </w:p>
    <w:p w14:paraId="072224B8" w14:textId="77777777" w:rsidR="00684132" w:rsidRPr="006B3133" w:rsidRDefault="00684132" w:rsidP="00684132">
      <w:pPr>
        <w:rPr>
          <w:b/>
          <w:bCs/>
        </w:rPr>
      </w:pPr>
    </w:p>
    <w:p w14:paraId="1B954394" w14:textId="77777777" w:rsidR="00684132" w:rsidRPr="006B3133" w:rsidRDefault="00684132" w:rsidP="00684132">
      <w:pPr>
        <w:rPr>
          <w:b/>
          <w:bCs/>
        </w:rPr>
      </w:pPr>
    </w:p>
    <w:p w14:paraId="7DDE7C86" w14:textId="77777777" w:rsidR="00684132" w:rsidRPr="006B3133" w:rsidRDefault="00684132" w:rsidP="00684132">
      <w:pPr>
        <w:rPr>
          <w:b/>
          <w:bCs/>
        </w:rPr>
      </w:pPr>
    </w:p>
    <w:p w14:paraId="7A4C19EA" w14:textId="77777777" w:rsidR="00684132" w:rsidRPr="006B3133" w:rsidRDefault="00684132" w:rsidP="00684132">
      <w:pPr>
        <w:rPr>
          <w:b/>
          <w:bCs/>
        </w:rPr>
      </w:pPr>
    </w:p>
    <w:p w14:paraId="7851626E" w14:textId="77777777" w:rsidR="00684132" w:rsidRPr="006B3133" w:rsidRDefault="00684132" w:rsidP="00684132">
      <w:pPr>
        <w:rPr>
          <w:b/>
          <w:bCs/>
        </w:rPr>
      </w:pPr>
    </w:p>
    <w:p w14:paraId="7D775D59" w14:textId="77777777" w:rsidR="00684132" w:rsidRPr="006B3133" w:rsidRDefault="00684132" w:rsidP="00684132">
      <w:pPr>
        <w:rPr>
          <w:b/>
          <w:bCs/>
        </w:rPr>
      </w:pPr>
    </w:p>
    <w:p w14:paraId="3958374A" w14:textId="42234B13" w:rsidR="00684132" w:rsidRPr="006B3133" w:rsidRDefault="00684132" w:rsidP="00684132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6B313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3648FA" w:rsidRPr="006B313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6B3133">
        <w:rPr>
          <w:rFonts w:asciiTheme="majorBidi" w:hAnsiTheme="majorBidi" w:cstheme="majorBidi"/>
          <w:b/>
          <w:bCs/>
          <w:sz w:val="24"/>
          <w:szCs w:val="24"/>
        </w:rPr>
        <w:t>able S2.</w:t>
      </w:r>
      <w:r w:rsidRPr="006B3133">
        <w:rPr>
          <w:rFonts w:asciiTheme="majorBidi" w:hAnsiTheme="majorBidi" w:cstheme="majorBidi"/>
          <w:sz w:val="24"/>
          <w:szCs w:val="24"/>
        </w:rPr>
        <w:t xml:space="preserve"> Average body weight (g) of experimental groups at different time points (Day 7 and Day 21).</w:t>
      </w:r>
    </w:p>
    <w:tbl>
      <w:tblPr>
        <w:tblW w:w="99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459"/>
        <w:gridCol w:w="2243"/>
        <w:gridCol w:w="2249"/>
        <w:gridCol w:w="2609"/>
      </w:tblGrid>
      <w:tr w:rsidR="00684132" w:rsidRPr="006B3133" w14:paraId="6D380034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084DE0A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al groups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2EAF7D0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101" w:type="dxa"/>
            <w:gridSpan w:val="3"/>
            <w:vAlign w:val="center"/>
            <w:hideMark/>
          </w:tcPr>
          <w:p w14:paraId="1D5BFE5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</w:tr>
      <w:tr w:rsidR="00684132" w:rsidRPr="006B3133" w14:paraId="6861E704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186CAD2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1C3A5D3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43" w:type="dxa"/>
            <w:vAlign w:val="center"/>
            <w:hideMark/>
          </w:tcPr>
          <w:p w14:paraId="0616265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2249" w:type="dxa"/>
            <w:vAlign w:val="center"/>
            <w:hideMark/>
          </w:tcPr>
          <w:p w14:paraId="1AC90BD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2609" w:type="dxa"/>
            <w:vAlign w:val="center"/>
            <w:hideMark/>
          </w:tcPr>
          <w:p w14:paraId="2DD891E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 of one-way ANOVA (Time)</w:t>
            </w:r>
          </w:p>
        </w:tc>
      </w:tr>
      <w:tr w:rsidR="00684132" w:rsidRPr="006B3133" w14:paraId="2145BFEC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0EE862B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041FCD4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53135C4F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64.66±9.82</w:t>
            </w:r>
            <w:proofErr w:type="gramStart"/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,*</w:t>
            </w:r>
            <w:proofErr w:type="gramEnd"/>
          </w:p>
        </w:tc>
        <w:tc>
          <w:tcPr>
            <w:tcW w:w="2249" w:type="dxa"/>
            <w:vMerge w:val="restart"/>
            <w:vAlign w:val="center"/>
          </w:tcPr>
          <w:p w14:paraId="28C92708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74.33±24.60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2609" w:type="dxa"/>
            <w:vAlign w:val="center"/>
            <w:hideMark/>
          </w:tcPr>
          <w:p w14:paraId="47EB19B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3961D2E9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0BE076B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3D35E90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58394FA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29B2075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2DD0ABF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7.135 p&lt;0.05 (0.014)</w:t>
            </w:r>
          </w:p>
        </w:tc>
      </w:tr>
      <w:tr w:rsidR="00684132" w:rsidRPr="006B3133" w14:paraId="25B04CD4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78E5069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Z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053BAA4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5D0109C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90.33±5.48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b</w:t>
            </w:r>
          </w:p>
        </w:tc>
        <w:tc>
          <w:tcPr>
            <w:tcW w:w="2249" w:type="dxa"/>
            <w:vMerge w:val="restart"/>
            <w:vAlign w:val="center"/>
          </w:tcPr>
          <w:p w14:paraId="0BE15E9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77.33±34.83</w:t>
            </w:r>
          </w:p>
        </w:tc>
        <w:tc>
          <w:tcPr>
            <w:tcW w:w="2609" w:type="dxa"/>
            <w:vAlign w:val="center"/>
            <w:hideMark/>
          </w:tcPr>
          <w:p w14:paraId="5FF71A1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2EF49170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7780398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0D2AF79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4467FFC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64CCD63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214353D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0.136 p&gt;0.05</w:t>
            </w:r>
          </w:p>
        </w:tc>
      </w:tr>
      <w:tr w:rsidR="00684132" w:rsidRPr="006B3133" w14:paraId="6144B896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777C34D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Z+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73046DC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0BF367F2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97.33±11.20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cd</w:t>
            </w:r>
          </w:p>
        </w:tc>
        <w:tc>
          <w:tcPr>
            <w:tcW w:w="2249" w:type="dxa"/>
            <w:vMerge w:val="restart"/>
            <w:vAlign w:val="center"/>
          </w:tcPr>
          <w:p w14:paraId="13E778DF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37.00±27.49</w:t>
            </w:r>
          </w:p>
        </w:tc>
        <w:tc>
          <w:tcPr>
            <w:tcW w:w="2609" w:type="dxa"/>
            <w:vAlign w:val="center"/>
            <w:hideMark/>
          </w:tcPr>
          <w:p w14:paraId="3214C13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0B3550AB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246A446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1BCE410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52A1E38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27A2125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0FA6C08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.785 p&gt;0.05</w:t>
            </w:r>
          </w:p>
        </w:tc>
      </w:tr>
      <w:tr w:rsidR="00684132" w:rsidRPr="006B3133" w14:paraId="25FEADA1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17645E2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Z+Y-</w:t>
            </w: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007BDFB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2B4182FC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13.00±14.43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c</w:t>
            </w:r>
          </w:p>
        </w:tc>
        <w:tc>
          <w:tcPr>
            <w:tcW w:w="2249" w:type="dxa"/>
            <w:vMerge w:val="restart"/>
            <w:vAlign w:val="center"/>
          </w:tcPr>
          <w:p w14:paraId="0B4AD6C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56.33±6.17</w:t>
            </w:r>
          </w:p>
        </w:tc>
        <w:tc>
          <w:tcPr>
            <w:tcW w:w="2609" w:type="dxa"/>
            <w:vAlign w:val="center"/>
            <w:hideMark/>
          </w:tcPr>
          <w:p w14:paraId="511ECF2C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2F74E474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3657C52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6033C7A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3D7E507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31E2C5E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63CFA18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7.619 p&gt;0.05</w:t>
            </w:r>
          </w:p>
        </w:tc>
      </w:tr>
      <w:tr w:rsidR="00684132" w:rsidRPr="006B3133" w14:paraId="3A7A1187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326D0E42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Z+GCY-</w:t>
            </w: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1CC8C4D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5D33E47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14.00±11.01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c</w:t>
            </w:r>
          </w:p>
        </w:tc>
        <w:tc>
          <w:tcPr>
            <w:tcW w:w="2249" w:type="dxa"/>
            <w:vMerge w:val="restart"/>
            <w:vAlign w:val="center"/>
          </w:tcPr>
          <w:p w14:paraId="2AD06ED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52.33±12.77</w:t>
            </w:r>
          </w:p>
        </w:tc>
        <w:tc>
          <w:tcPr>
            <w:tcW w:w="2609" w:type="dxa"/>
            <w:vAlign w:val="center"/>
            <w:hideMark/>
          </w:tcPr>
          <w:p w14:paraId="1938FE22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5A585588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77FF443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16E868C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6D07F40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6528AB2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643B848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5.166 p&gt;0.05</w:t>
            </w:r>
          </w:p>
        </w:tc>
      </w:tr>
      <w:tr w:rsidR="00684132" w:rsidRPr="006B3133" w14:paraId="0142AE17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09D6337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Z+PNLE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7981867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7910777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22.33±7.21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c</w:t>
            </w:r>
          </w:p>
        </w:tc>
        <w:tc>
          <w:tcPr>
            <w:tcW w:w="2249" w:type="dxa"/>
            <w:vMerge w:val="restart"/>
            <w:vAlign w:val="center"/>
          </w:tcPr>
          <w:p w14:paraId="07C31FC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38.66±8.66</w:t>
            </w:r>
          </w:p>
        </w:tc>
        <w:tc>
          <w:tcPr>
            <w:tcW w:w="2609" w:type="dxa"/>
            <w:vAlign w:val="center"/>
            <w:hideMark/>
          </w:tcPr>
          <w:p w14:paraId="63A6637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7F326FC1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761D645F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60A07D4F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07F41B3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3AC3D1F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055A95D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.097 p&gt;0.05</w:t>
            </w:r>
          </w:p>
        </w:tc>
      </w:tr>
      <w:tr w:rsidR="00684132" w:rsidRPr="006B3133" w14:paraId="156B26E4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4CF6307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B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1BAEB1C8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17E709F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13.66±10.58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c</w:t>
            </w:r>
          </w:p>
        </w:tc>
        <w:tc>
          <w:tcPr>
            <w:tcW w:w="2249" w:type="dxa"/>
            <w:vMerge w:val="restart"/>
            <w:vAlign w:val="center"/>
          </w:tcPr>
          <w:p w14:paraId="157721E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44.66±17.93</w:t>
            </w:r>
          </w:p>
        </w:tc>
        <w:tc>
          <w:tcPr>
            <w:tcW w:w="2609" w:type="dxa"/>
            <w:vAlign w:val="center"/>
            <w:hideMark/>
          </w:tcPr>
          <w:p w14:paraId="165D53F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21F6E13F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4ABFAB7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36225F6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5FB3DF5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128B16E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7CFA1B5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.215 p&gt;0.05</w:t>
            </w:r>
          </w:p>
        </w:tc>
      </w:tr>
      <w:tr w:rsidR="00684132" w:rsidRPr="006B3133" w14:paraId="3950A91E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172BFA3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0D2BD38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655E7B9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78.66±4.17</w:t>
            </w:r>
            <w:proofErr w:type="gramStart"/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d,*</w:t>
            </w:r>
            <w:proofErr w:type="gramEnd"/>
          </w:p>
        </w:tc>
        <w:tc>
          <w:tcPr>
            <w:tcW w:w="2249" w:type="dxa"/>
            <w:vMerge w:val="restart"/>
            <w:vAlign w:val="center"/>
          </w:tcPr>
          <w:p w14:paraId="74B84DB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16.66±8.87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2609" w:type="dxa"/>
            <w:vAlign w:val="center"/>
            <w:hideMark/>
          </w:tcPr>
          <w:p w14:paraId="5D8B052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078DB26F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6674AD7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2530096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3EE54CFF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7DC79C4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6DC3B1E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5.007 p&lt;0.05 (0.018)</w:t>
            </w:r>
          </w:p>
        </w:tc>
      </w:tr>
      <w:tr w:rsidR="00684132" w:rsidRPr="006B3133" w14:paraId="6EBD0C08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6202FE0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-</w:t>
            </w: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27D7304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0562D07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98.00±8.50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cd</w:t>
            </w:r>
          </w:p>
        </w:tc>
        <w:tc>
          <w:tcPr>
            <w:tcW w:w="2249" w:type="dxa"/>
            <w:vMerge w:val="restart"/>
            <w:vAlign w:val="center"/>
          </w:tcPr>
          <w:p w14:paraId="3AE3DDB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41.66±13.48</w:t>
            </w:r>
          </w:p>
        </w:tc>
        <w:tc>
          <w:tcPr>
            <w:tcW w:w="2609" w:type="dxa"/>
            <w:vAlign w:val="center"/>
            <w:hideMark/>
          </w:tcPr>
          <w:p w14:paraId="52BE6F34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12C0E309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65838F8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0327362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1254F11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5FB1324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2BE1DBF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7.504 p&gt;0.05</w:t>
            </w:r>
          </w:p>
        </w:tc>
      </w:tr>
      <w:tr w:rsidR="00684132" w:rsidRPr="006B3133" w14:paraId="3B476EFF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0CD2824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Y-</w:t>
            </w:r>
            <w:proofErr w:type="spellStart"/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NPs</w:t>
            </w:r>
            <w:proofErr w:type="spellEnd"/>
          </w:p>
        </w:tc>
        <w:tc>
          <w:tcPr>
            <w:tcW w:w="459" w:type="dxa"/>
            <w:vMerge w:val="restart"/>
            <w:vAlign w:val="center"/>
            <w:hideMark/>
          </w:tcPr>
          <w:p w14:paraId="02DB8AA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3B62BB0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84.00±11.35</w:t>
            </w:r>
            <w:proofErr w:type="gramStart"/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d,*</w:t>
            </w:r>
            <w:proofErr w:type="gramEnd"/>
          </w:p>
        </w:tc>
        <w:tc>
          <w:tcPr>
            <w:tcW w:w="2249" w:type="dxa"/>
            <w:vMerge w:val="restart"/>
            <w:vAlign w:val="center"/>
          </w:tcPr>
          <w:p w14:paraId="55ADC24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35.00±8.96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2609" w:type="dxa"/>
            <w:vAlign w:val="center"/>
            <w:hideMark/>
          </w:tcPr>
          <w:p w14:paraId="0602FA42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254AF3F0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3E7A0F3E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6BA798DC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17A019E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740D53D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3E56DC37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2.425 p&lt;0.05 (0.024)</w:t>
            </w:r>
          </w:p>
        </w:tc>
      </w:tr>
      <w:tr w:rsidR="00684132" w:rsidRPr="006B3133" w14:paraId="2A2EC6E1" w14:textId="77777777" w:rsidTr="00EE40D5">
        <w:trPr>
          <w:trHeight w:val="144"/>
        </w:trPr>
        <w:tc>
          <w:tcPr>
            <w:tcW w:w="2420" w:type="dxa"/>
            <w:vMerge w:val="restart"/>
            <w:vAlign w:val="center"/>
            <w:hideMark/>
          </w:tcPr>
          <w:p w14:paraId="477CFC61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NLE</w:t>
            </w:r>
          </w:p>
        </w:tc>
        <w:tc>
          <w:tcPr>
            <w:tcW w:w="459" w:type="dxa"/>
            <w:vMerge w:val="restart"/>
            <w:vAlign w:val="center"/>
            <w:hideMark/>
          </w:tcPr>
          <w:p w14:paraId="20EAE5F0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vMerge w:val="restart"/>
            <w:vAlign w:val="center"/>
          </w:tcPr>
          <w:p w14:paraId="6E83F3B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174.33±6.76</w:t>
            </w:r>
            <w:proofErr w:type="gramStart"/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d,*</w:t>
            </w:r>
            <w:proofErr w:type="gramEnd"/>
          </w:p>
        </w:tc>
        <w:tc>
          <w:tcPr>
            <w:tcW w:w="2249" w:type="dxa"/>
            <w:vMerge w:val="restart"/>
            <w:vAlign w:val="center"/>
          </w:tcPr>
          <w:p w14:paraId="572990EA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3133">
              <w:rPr>
                <w:rFonts w:asciiTheme="majorBidi" w:eastAsia="Times New Roman" w:hAnsiTheme="majorBidi" w:cstheme="majorBidi"/>
                <w:color w:val="000000"/>
              </w:rPr>
              <w:t>230.33±10.68</w:t>
            </w:r>
            <w:r w:rsidRPr="006B3133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#</w:t>
            </w:r>
          </w:p>
        </w:tc>
        <w:tc>
          <w:tcPr>
            <w:tcW w:w="2609" w:type="dxa"/>
            <w:vAlign w:val="center"/>
            <w:hideMark/>
          </w:tcPr>
          <w:p w14:paraId="70A94E5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84132" w:rsidRPr="006B3133" w14:paraId="4B331E07" w14:textId="77777777" w:rsidTr="00EE40D5">
        <w:trPr>
          <w:trHeight w:val="144"/>
        </w:trPr>
        <w:tc>
          <w:tcPr>
            <w:tcW w:w="2420" w:type="dxa"/>
            <w:vMerge/>
            <w:vAlign w:val="center"/>
            <w:hideMark/>
          </w:tcPr>
          <w:p w14:paraId="5F9081F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14:paraId="45D71E4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vMerge/>
            <w:vAlign w:val="center"/>
          </w:tcPr>
          <w:p w14:paraId="68B23893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9" w:type="dxa"/>
            <w:vMerge/>
            <w:vAlign w:val="center"/>
          </w:tcPr>
          <w:p w14:paraId="18315FFB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9" w:type="dxa"/>
            <w:vAlign w:val="center"/>
            <w:hideMark/>
          </w:tcPr>
          <w:p w14:paraId="393BEE5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9.614 p&lt;0.05 (0.011)</w:t>
            </w:r>
          </w:p>
        </w:tc>
      </w:tr>
      <w:tr w:rsidR="00684132" w:rsidRPr="006B3133" w14:paraId="2DBEB309" w14:textId="77777777" w:rsidTr="00EE40D5">
        <w:trPr>
          <w:trHeight w:val="144"/>
        </w:trPr>
        <w:tc>
          <w:tcPr>
            <w:tcW w:w="2879" w:type="dxa"/>
            <w:gridSpan w:val="2"/>
            <w:vMerge w:val="restart"/>
            <w:vAlign w:val="center"/>
            <w:hideMark/>
          </w:tcPr>
          <w:p w14:paraId="0313C2A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 of one-way ANOVA (group)</w:t>
            </w:r>
          </w:p>
        </w:tc>
        <w:tc>
          <w:tcPr>
            <w:tcW w:w="2243" w:type="dxa"/>
            <w:vAlign w:val="center"/>
            <w:hideMark/>
          </w:tcPr>
          <w:p w14:paraId="281EEE16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49" w:type="dxa"/>
            <w:vAlign w:val="center"/>
            <w:hideMark/>
          </w:tcPr>
          <w:p w14:paraId="45A09A09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9" w:type="dxa"/>
            <w:vMerge w:val="restart"/>
            <w:shd w:val="clear" w:color="000000" w:fill="BFBFBF"/>
            <w:vAlign w:val="center"/>
          </w:tcPr>
          <w:p w14:paraId="3D422628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4132" w:rsidRPr="007967F1" w14:paraId="63C72C12" w14:textId="77777777" w:rsidTr="00EE40D5">
        <w:trPr>
          <w:trHeight w:val="144"/>
        </w:trPr>
        <w:tc>
          <w:tcPr>
            <w:tcW w:w="2879" w:type="dxa"/>
            <w:gridSpan w:val="2"/>
            <w:vMerge/>
            <w:vAlign w:val="center"/>
            <w:hideMark/>
          </w:tcPr>
          <w:p w14:paraId="07E72655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43" w:type="dxa"/>
            <w:vAlign w:val="center"/>
            <w:hideMark/>
          </w:tcPr>
          <w:p w14:paraId="49B637FC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3.864</w:t>
            </w:r>
          </w:p>
          <w:p w14:paraId="6E8EA5B8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lt;0.05 (0.004)</w:t>
            </w:r>
          </w:p>
        </w:tc>
        <w:tc>
          <w:tcPr>
            <w:tcW w:w="2249" w:type="dxa"/>
            <w:vAlign w:val="center"/>
            <w:hideMark/>
          </w:tcPr>
          <w:p w14:paraId="7178889D" w14:textId="77777777" w:rsidR="00684132" w:rsidRPr="006B3133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.852</w:t>
            </w:r>
          </w:p>
          <w:p w14:paraId="381DEA25" w14:textId="77777777" w:rsidR="00684132" w:rsidRPr="007967F1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3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gt;0.05</w:t>
            </w:r>
          </w:p>
        </w:tc>
        <w:tc>
          <w:tcPr>
            <w:tcW w:w="2609" w:type="dxa"/>
            <w:vMerge/>
            <w:vAlign w:val="center"/>
            <w:hideMark/>
          </w:tcPr>
          <w:p w14:paraId="6EAC51B3" w14:textId="77777777" w:rsidR="00684132" w:rsidRPr="007967F1" w:rsidRDefault="00684132" w:rsidP="00EE4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AF2AC0B" w14:textId="77777777" w:rsidR="00684132" w:rsidRDefault="00684132" w:rsidP="00684132"/>
    <w:p w14:paraId="7ABF0559" w14:textId="77777777" w:rsidR="00684132" w:rsidRDefault="00684132" w:rsidP="00684132"/>
    <w:p w14:paraId="1E761E94" w14:textId="77777777" w:rsidR="00E02C7B" w:rsidRDefault="00E02C7B" w:rsidP="00B77D12">
      <w:pPr>
        <w:spacing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E02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AD138" w14:textId="77777777" w:rsidR="0090047E" w:rsidRDefault="0090047E" w:rsidP="003D6C4E">
      <w:pPr>
        <w:spacing w:after="0" w:line="240" w:lineRule="auto"/>
      </w:pPr>
      <w:r>
        <w:separator/>
      </w:r>
    </w:p>
  </w:endnote>
  <w:endnote w:type="continuationSeparator" w:id="0">
    <w:p w14:paraId="0E224E1D" w14:textId="77777777" w:rsidR="0090047E" w:rsidRDefault="0090047E" w:rsidP="003D6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FD7C7" w14:textId="77777777" w:rsidR="0090047E" w:rsidRDefault="0090047E" w:rsidP="003D6C4E">
      <w:pPr>
        <w:spacing w:after="0" w:line="240" w:lineRule="auto"/>
      </w:pPr>
      <w:r>
        <w:separator/>
      </w:r>
    </w:p>
  </w:footnote>
  <w:footnote w:type="continuationSeparator" w:id="0">
    <w:p w14:paraId="10959C9A" w14:textId="77777777" w:rsidR="0090047E" w:rsidRDefault="0090047E" w:rsidP="003D6C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C4641"/>
    <w:multiLevelType w:val="hybridMultilevel"/>
    <w:tmpl w:val="469427C0"/>
    <w:lvl w:ilvl="0" w:tplc="54DAAD8C">
      <w:numFmt w:val="bullet"/>
      <w:lvlText w:val="-"/>
      <w:lvlJc w:val="left"/>
      <w:pPr>
        <w:ind w:left="473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 w15:restartNumberingAfterBreak="0">
    <w:nsid w:val="27DA1C23"/>
    <w:multiLevelType w:val="hybridMultilevel"/>
    <w:tmpl w:val="2850EDEE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" w15:restartNumberingAfterBreak="0">
    <w:nsid w:val="6BCA736D"/>
    <w:multiLevelType w:val="hybridMultilevel"/>
    <w:tmpl w:val="C478B8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7E0F498A"/>
    <w:multiLevelType w:val="hybridMultilevel"/>
    <w:tmpl w:val="E5CC8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478078">
    <w:abstractNumId w:val="0"/>
  </w:num>
  <w:num w:numId="2" w16cid:durableId="1294754888">
    <w:abstractNumId w:val="2"/>
  </w:num>
  <w:num w:numId="3" w16cid:durableId="1627658098">
    <w:abstractNumId w:val="1"/>
  </w:num>
  <w:num w:numId="4" w16cid:durableId="8528438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42"/>
    <w:rsid w:val="00013E43"/>
    <w:rsid w:val="00023441"/>
    <w:rsid w:val="000262F2"/>
    <w:rsid w:val="000634C2"/>
    <w:rsid w:val="00076DDD"/>
    <w:rsid w:val="00091E0F"/>
    <w:rsid w:val="000A289D"/>
    <w:rsid w:val="000C7607"/>
    <w:rsid w:val="000D7CA9"/>
    <w:rsid w:val="0011357B"/>
    <w:rsid w:val="0011792D"/>
    <w:rsid w:val="00126B47"/>
    <w:rsid w:val="00142E43"/>
    <w:rsid w:val="0014423D"/>
    <w:rsid w:val="0015472E"/>
    <w:rsid w:val="001562C1"/>
    <w:rsid w:val="0016474D"/>
    <w:rsid w:val="001747DD"/>
    <w:rsid w:val="00176865"/>
    <w:rsid w:val="001A3779"/>
    <w:rsid w:val="001C0D77"/>
    <w:rsid w:val="001C1D1A"/>
    <w:rsid w:val="001C4406"/>
    <w:rsid w:val="001C446B"/>
    <w:rsid w:val="001D36C9"/>
    <w:rsid w:val="001F30CC"/>
    <w:rsid w:val="001F30F6"/>
    <w:rsid w:val="00200EC6"/>
    <w:rsid w:val="00206953"/>
    <w:rsid w:val="002102F9"/>
    <w:rsid w:val="00214DF8"/>
    <w:rsid w:val="00222FEF"/>
    <w:rsid w:val="00224CC5"/>
    <w:rsid w:val="00245D5A"/>
    <w:rsid w:val="0026182B"/>
    <w:rsid w:val="00274BA3"/>
    <w:rsid w:val="00277896"/>
    <w:rsid w:val="0028535D"/>
    <w:rsid w:val="00294F53"/>
    <w:rsid w:val="0029577D"/>
    <w:rsid w:val="002D072A"/>
    <w:rsid w:val="002D248A"/>
    <w:rsid w:val="002E3EAD"/>
    <w:rsid w:val="00304CDA"/>
    <w:rsid w:val="00335DF3"/>
    <w:rsid w:val="0034162C"/>
    <w:rsid w:val="00344DD0"/>
    <w:rsid w:val="00350AB6"/>
    <w:rsid w:val="00361AA1"/>
    <w:rsid w:val="00363454"/>
    <w:rsid w:val="003648FA"/>
    <w:rsid w:val="00367C9C"/>
    <w:rsid w:val="003A05B8"/>
    <w:rsid w:val="003A3E6B"/>
    <w:rsid w:val="003C65E3"/>
    <w:rsid w:val="003D6885"/>
    <w:rsid w:val="003D6C4E"/>
    <w:rsid w:val="003E52EB"/>
    <w:rsid w:val="003E73A1"/>
    <w:rsid w:val="0040754A"/>
    <w:rsid w:val="00413091"/>
    <w:rsid w:val="00417803"/>
    <w:rsid w:val="0043240F"/>
    <w:rsid w:val="00447224"/>
    <w:rsid w:val="00456E3F"/>
    <w:rsid w:val="00460AA2"/>
    <w:rsid w:val="004872BB"/>
    <w:rsid w:val="00490296"/>
    <w:rsid w:val="004949AE"/>
    <w:rsid w:val="004B050E"/>
    <w:rsid w:val="004C33EE"/>
    <w:rsid w:val="004D1289"/>
    <w:rsid w:val="004D1B5F"/>
    <w:rsid w:val="00506E39"/>
    <w:rsid w:val="0053429D"/>
    <w:rsid w:val="00541B7C"/>
    <w:rsid w:val="005606D5"/>
    <w:rsid w:val="00576D6D"/>
    <w:rsid w:val="00593BBB"/>
    <w:rsid w:val="0059560A"/>
    <w:rsid w:val="005A6A8A"/>
    <w:rsid w:val="005A7DF1"/>
    <w:rsid w:val="005B0F88"/>
    <w:rsid w:val="005B3DDC"/>
    <w:rsid w:val="005C090A"/>
    <w:rsid w:val="005D1166"/>
    <w:rsid w:val="005D6064"/>
    <w:rsid w:val="005F6A28"/>
    <w:rsid w:val="005F6E3A"/>
    <w:rsid w:val="00620912"/>
    <w:rsid w:val="00634873"/>
    <w:rsid w:val="006514FF"/>
    <w:rsid w:val="006561DB"/>
    <w:rsid w:val="006621B1"/>
    <w:rsid w:val="00676701"/>
    <w:rsid w:val="00684132"/>
    <w:rsid w:val="006A0DAB"/>
    <w:rsid w:val="006B3133"/>
    <w:rsid w:val="006C7786"/>
    <w:rsid w:val="007121E1"/>
    <w:rsid w:val="00713D96"/>
    <w:rsid w:val="00723328"/>
    <w:rsid w:val="007356DA"/>
    <w:rsid w:val="0075018A"/>
    <w:rsid w:val="00751264"/>
    <w:rsid w:val="00775689"/>
    <w:rsid w:val="007859CD"/>
    <w:rsid w:val="0079398C"/>
    <w:rsid w:val="007967F1"/>
    <w:rsid w:val="007A0449"/>
    <w:rsid w:val="007B00F9"/>
    <w:rsid w:val="007C15EB"/>
    <w:rsid w:val="007C2FB6"/>
    <w:rsid w:val="007C4933"/>
    <w:rsid w:val="007D5B16"/>
    <w:rsid w:val="00823FA9"/>
    <w:rsid w:val="00836B2F"/>
    <w:rsid w:val="00842D44"/>
    <w:rsid w:val="00845097"/>
    <w:rsid w:val="008555F9"/>
    <w:rsid w:val="00866E4B"/>
    <w:rsid w:val="00892061"/>
    <w:rsid w:val="008A0CCD"/>
    <w:rsid w:val="008A1B77"/>
    <w:rsid w:val="008A6685"/>
    <w:rsid w:val="008E5AD3"/>
    <w:rsid w:val="008F4A6B"/>
    <w:rsid w:val="008F6C7F"/>
    <w:rsid w:val="0090047E"/>
    <w:rsid w:val="009008C9"/>
    <w:rsid w:val="009015F7"/>
    <w:rsid w:val="00905479"/>
    <w:rsid w:val="00905B20"/>
    <w:rsid w:val="00920BAF"/>
    <w:rsid w:val="00924DC2"/>
    <w:rsid w:val="0092702D"/>
    <w:rsid w:val="009309B9"/>
    <w:rsid w:val="00935205"/>
    <w:rsid w:val="00974B03"/>
    <w:rsid w:val="009A2D30"/>
    <w:rsid w:val="009B31B0"/>
    <w:rsid w:val="009B6B89"/>
    <w:rsid w:val="009B729E"/>
    <w:rsid w:val="009B7571"/>
    <w:rsid w:val="009D48C5"/>
    <w:rsid w:val="009F5E54"/>
    <w:rsid w:val="00A17914"/>
    <w:rsid w:val="00A30123"/>
    <w:rsid w:val="00A374A1"/>
    <w:rsid w:val="00A41866"/>
    <w:rsid w:val="00A47963"/>
    <w:rsid w:val="00A54436"/>
    <w:rsid w:val="00A56715"/>
    <w:rsid w:val="00A64A00"/>
    <w:rsid w:val="00A7052C"/>
    <w:rsid w:val="00A775F5"/>
    <w:rsid w:val="00A82409"/>
    <w:rsid w:val="00A85E7C"/>
    <w:rsid w:val="00A87D29"/>
    <w:rsid w:val="00AA0C0F"/>
    <w:rsid w:val="00AB3C6D"/>
    <w:rsid w:val="00AB3DE6"/>
    <w:rsid w:val="00AC29A9"/>
    <w:rsid w:val="00AC4793"/>
    <w:rsid w:val="00B0247F"/>
    <w:rsid w:val="00B15C4F"/>
    <w:rsid w:val="00B168EB"/>
    <w:rsid w:val="00B216C9"/>
    <w:rsid w:val="00B26C4C"/>
    <w:rsid w:val="00B3078B"/>
    <w:rsid w:val="00B35A03"/>
    <w:rsid w:val="00B35F5C"/>
    <w:rsid w:val="00B673F6"/>
    <w:rsid w:val="00B77D12"/>
    <w:rsid w:val="00B82072"/>
    <w:rsid w:val="00BE3AA2"/>
    <w:rsid w:val="00BE71C3"/>
    <w:rsid w:val="00BE7DBA"/>
    <w:rsid w:val="00BF129A"/>
    <w:rsid w:val="00BF2E23"/>
    <w:rsid w:val="00C06C19"/>
    <w:rsid w:val="00C16ECF"/>
    <w:rsid w:val="00C305B3"/>
    <w:rsid w:val="00C35A53"/>
    <w:rsid w:val="00C36784"/>
    <w:rsid w:val="00C41CB2"/>
    <w:rsid w:val="00C45699"/>
    <w:rsid w:val="00C7484A"/>
    <w:rsid w:val="00C96F5C"/>
    <w:rsid w:val="00CA158E"/>
    <w:rsid w:val="00CB05F2"/>
    <w:rsid w:val="00CB45BE"/>
    <w:rsid w:val="00CE5D6A"/>
    <w:rsid w:val="00CF4D1A"/>
    <w:rsid w:val="00D03F2D"/>
    <w:rsid w:val="00D379B8"/>
    <w:rsid w:val="00D43C6F"/>
    <w:rsid w:val="00D5027A"/>
    <w:rsid w:val="00D56732"/>
    <w:rsid w:val="00D70974"/>
    <w:rsid w:val="00D732E7"/>
    <w:rsid w:val="00D7390B"/>
    <w:rsid w:val="00D90A91"/>
    <w:rsid w:val="00DC12DE"/>
    <w:rsid w:val="00DD4226"/>
    <w:rsid w:val="00DF063D"/>
    <w:rsid w:val="00DF73CC"/>
    <w:rsid w:val="00E02C7B"/>
    <w:rsid w:val="00E03926"/>
    <w:rsid w:val="00E37253"/>
    <w:rsid w:val="00E37319"/>
    <w:rsid w:val="00E411CA"/>
    <w:rsid w:val="00E47177"/>
    <w:rsid w:val="00E5386C"/>
    <w:rsid w:val="00E55A37"/>
    <w:rsid w:val="00E567DA"/>
    <w:rsid w:val="00E56D0D"/>
    <w:rsid w:val="00E57B57"/>
    <w:rsid w:val="00E731FC"/>
    <w:rsid w:val="00E90014"/>
    <w:rsid w:val="00E935F7"/>
    <w:rsid w:val="00EA207D"/>
    <w:rsid w:val="00EA4E0E"/>
    <w:rsid w:val="00EC4B0B"/>
    <w:rsid w:val="00ED6689"/>
    <w:rsid w:val="00ED6B42"/>
    <w:rsid w:val="00EE40D5"/>
    <w:rsid w:val="00EE4515"/>
    <w:rsid w:val="00EF55E5"/>
    <w:rsid w:val="00F02835"/>
    <w:rsid w:val="00F02D6A"/>
    <w:rsid w:val="00F04118"/>
    <w:rsid w:val="00F05856"/>
    <w:rsid w:val="00F07DD5"/>
    <w:rsid w:val="00F13403"/>
    <w:rsid w:val="00F1479A"/>
    <w:rsid w:val="00F21AED"/>
    <w:rsid w:val="00F27148"/>
    <w:rsid w:val="00F33701"/>
    <w:rsid w:val="00F462EA"/>
    <w:rsid w:val="00F46B0A"/>
    <w:rsid w:val="00F539C2"/>
    <w:rsid w:val="00F76FE9"/>
    <w:rsid w:val="00F77955"/>
    <w:rsid w:val="00FA5491"/>
    <w:rsid w:val="00FC02FC"/>
    <w:rsid w:val="00FC52F2"/>
    <w:rsid w:val="00FE1EEA"/>
    <w:rsid w:val="00FE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66E4B"/>
  <w15:chartTrackingRefBased/>
  <w15:docId w15:val="{15395348-F224-4725-9650-2291EE7C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B42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8A0C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0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0C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0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6C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6C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6C4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E3EAD"/>
    <w:pPr>
      <w:tabs>
        <w:tab w:val="left" w:pos="384"/>
      </w:tabs>
      <w:spacing w:after="0" w:line="240" w:lineRule="auto"/>
      <w:ind w:left="384" w:hanging="384"/>
    </w:pPr>
  </w:style>
  <w:style w:type="table" w:styleId="PlainTable2">
    <w:name w:val="Plain Table 2"/>
    <w:basedOn w:val="TableNormal"/>
    <w:uiPriority w:val="42"/>
    <w:rsid w:val="00BE7D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386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731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75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0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4215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6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C8150-4F18-44A4-A430-9C246C1A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ikry</dc:creator>
  <cp:keywords/>
  <dc:description/>
  <cp:lastModifiedBy>Nourhane Darwich</cp:lastModifiedBy>
  <cp:revision>85</cp:revision>
  <dcterms:created xsi:type="dcterms:W3CDTF">2025-04-05T08:00:00Z</dcterms:created>
  <dcterms:modified xsi:type="dcterms:W3CDTF">2025-12-0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6704139d38314e7c7dc153bf7a389e539fac3cba0520a2452bea648c199c1d</vt:lpwstr>
  </property>
  <property fmtid="{D5CDD505-2E9C-101B-9397-08002B2CF9AE}" pid="3" name="ZOTERO_PREF_1">
    <vt:lpwstr>&lt;data data-version="3" zotero-version="6.0.36"&gt;&lt;session id="MzWZNsR7"/&gt;&lt;style id="http://www.zotero.org/styles/ieee" locale="en-US" hasBibliography="1" bibliographyStyleHasBeenSet="1"/&gt;&lt;prefs&gt;&lt;pref name="fieldType" value="Field"/&gt;&lt;/prefs&gt;&lt;/data&gt;</vt:lpwstr>
  </property>
</Properties>
</file>